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CB49B" w14:textId="049EEAE7" w:rsidR="00022441" w:rsidRDefault="007D4447">
      <w:r>
        <w:rPr>
          <w:noProof/>
        </w:rPr>
        <w:drawing>
          <wp:inline distT="0" distB="0" distL="0" distR="0" wp14:anchorId="5FA65A49" wp14:editId="12CFBF9C">
            <wp:extent cx="5274310" cy="4460240"/>
            <wp:effectExtent l="19050" t="19050" r="21590" b="165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02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AF3BB0" w14:textId="5EDD2101" w:rsidR="00430A98" w:rsidRPr="00F640ED" w:rsidRDefault="006640FE" w:rsidP="00F847A3">
      <w:pPr>
        <w:spacing w:line="400" w:lineRule="exact"/>
        <w:rPr>
          <w:rFonts w:ascii="Times New Roman" w:hAnsi="Times New Roman" w:cs="Times New Roman"/>
          <w:sz w:val="28"/>
          <w:szCs w:val="32"/>
        </w:rPr>
      </w:pPr>
      <w:r w:rsidRPr="00F640ED">
        <w:rPr>
          <w:rFonts w:ascii="Times New Roman" w:hAnsi="Times New Roman" w:cs="Times New Roman"/>
          <w:b/>
          <w:bCs/>
          <w:sz w:val="28"/>
          <w:szCs w:val="32"/>
        </w:rPr>
        <w:t>Figure S</w:t>
      </w:r>
      <w:r w:rsidR="002D0E07">
        <w:rPr>
          <w:rFonts w:ascii="Times New Roman" w:hAnsi="Times New Roman" w:cs="Times New Roman"/>
          <w:b/>
          <w:bCs/>
          <w:sz w:val="28"/>
          <w:szCs w:val="32"/>
        </w:rPr>
        <w:t>3</w:t>
      </w:r>
      <w:r w:rsidR="00430A98" w:rsidRPr="00F640ED">
        <w:rPr>
          <w:rFonts w:ascii="Times New Roman" w:hAnsi="Times New Roman" w:cs="Times New Roman"/>
          <w:b/>
          <w:bCs/>
          <w:sz w:val="28"/>
          <w:szCs w:val="32"/>
        </w:rPr>
        <w:t xml:space="preserve"> | </w:t>
      </w:r>
      <w:r w:rsidR="00430A98" w:rsidRPr="00C72903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t-SNE and PCA between the high and low</w:t>
      </w:r>
      <w:r w:rsidR="00F847A3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 xml:space="preserve"> </w:t>
      </w:r>
      <w:r w:rsidR="00430A98" w:rsidRPr="00C72903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 xml:space="preserve">risk groups in TCGA and ICGC. </w:t>
      </w:r>
      <w:r w:rsidR="00430A98" w:rsidRPr="00F640ED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(A)</w:t>
      </w:r>
      <w:r w:rsidR="00430A98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</w:t>
      </w:r>
      <w:r w:rsidR="007D4447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PCA</w:t>
      </w:r>
      <w:r w:rsidR="00430A98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analysis in TCGA</w:t>
      </w:r>
      <w:r w:rsidR="00430A98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. </w:t>
      </w:r>
      <w:r w:rsidR="00430A98" w:rsidRPr="00F640ED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(B)</w:t>
      </w:r>
      <w:r w:rsidR="00430A98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</w:t>
      </w:r>
      <w:r w:rsidR="007D4447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t-SNE</w:t>
      </w:r>
      <w:r w:rsidR="00430A98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in TCGA</w:t>
      </w:r>
      <w:r w:rsidR="00430A98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. </w:t>
      </w:r>
      <w:r w:rsidR="00430A98" w:rsidRPr="00F640ED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>(C)</w:t>
      </w:r>
      <w:r w:rsidR="00430A98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</w:t>
      </w:r>
      <w:r w:rsidR="007D4447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PCA</w:t>
      </w:r>
      <w:r w:rsidR="00430A98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analysis in</w:t>
      </w:r>
      <w:r w:rsidR="00430A98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ICGC.</w:t>
      </w:r>
      <w:r w:rsidR="00430A98" w:rsidRPr="007C7ABF">
        <w:rPr>
          <w:rFonts w:ascii="Times New Roman" w:eastAsia="宋体" w:hAnsi="Times New Roman" w:cs="Times New Roman"/>
          <w:b/>
          <w:bCs/>
          <w:spacing w:val="15"/>
          <w:kern w:val="0"/>
          <w:sz w:val="28"/>
          <w:szCs w:val="28"/>
        </w:rPr>
        <w:t xml:space="preserve"> (D) </w:t>
      </w:r>
      <w:r w:rsidR="007D4447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t-SNE</w:t>
      </w:r>
      <w:r w:rsidR="00430A98" w:rsidRPr="007C7ABF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 xml:space="preserve"> in </w:t>
      </w:r>
      <w:r w:rsidR="00430A98">
        <w:rPr>
          <w:rFonts w:ascii="Times New Roman" w:eastAsia="宋体" w:hAnsi="Times New Roman" w:cs="Times New Roman"/>
          <w:spacing w:val="15"/>
          <w:kern w:val="0"/>
          <w:sz w:val="28"/>
          <w:szCs w:val="28"/>
        </w:rPr>
        <w:t>ICGC.</w:t>
      </w:r>
    </w:p>
    <w:p w14:paraId="2A0A7ECD" w14:textId="77777777" w:rsidR="00430A98" w:rsidRPr="00430A98" w:rsidRDefault="00430A98"/>
    <w:sectPr w:rsidR="00430A98" w:rsidRPr="00430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3A4D1" w14:textId="77777777" w:rsidR="00753A69" w:rsidRDefault="00753A69" w:rsidP="00485885">
      <w:r>
        <w:separator/>
      </w:r>
    </w:p>
  </w:endnote>
  <w:endnote w:type="continuationSeparator" w:id="0">
    <w:p w14:paraId="17B9C408" w14:textId="77777777" w:rsidR="00753A69" w:rsidRDefault="00753A69" w:rsidP="00485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81956" w14:textId="77777777" w:rsidR="00753A69" w:rsidRDefault="00753A69" w:rsidP="00485885">
      <w:r>
        <w:separator/>
      </w:r>
    </w:p>
  </w:footnote>
  <w:footnote w:type="continuationSeparator" w:id="0">
    <w:p w14:paraId="024A8FFE" w14:textId="77777777" w:rsidR="00753A69" w:rsidRDefault="00753A69" w:rsidP="00485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47"/>
    <w:rsid w:val="00022441"/>
    <w:rsid w:val="0008447D"/>
    <w:rsid w:val="002D0E07"/>
    <w:rsid w:val="003E5729"/>
    <w:rsid w:val="00430A98"/>
    <w:rsid w:val="00485885"/>
    <w:rsid w:val="006640FE"/>
    <w:rsid w:val="00753A69"/>
    <w:rsid w:val="007D4447"/>
    <w:rsid w:val="0082213B"/>
    <w:rsid w:val="00916A75"/>
    <w:rsid w:val="00B256EC"/>
    <w:rsid w:val="00D04260"/>
    <w:rsid w:val="00D94447"/>
    <w:rsid w:val="00F248D9"/>
    <w:rsid w:val="00F847A3"/>
    <w:rsid w:val="00F8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D44B5"/>
  <w15:chartTrackingRefBased/>
  <w15:docId w15:val="{EBE9C24C-0BD9-4E84-837F-F1CA16677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8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9</cp:revision>
  <dcterms:created xsi:type="dcterms:W3CDTF">2022-11-29T07:46:00Z</dcterms:created>
  <dcterms:modified xsi:type="dcterms:W3CDTF">2023-02-23T10:10:00Z</dcterms:modified>
</cp:coreProperties>
</file>